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E0D1E" w14:textId="77777777" w:rsidR="007957A5" w:rsidRDefault="00000000">
      <w:pPr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1.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M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vertAlign w:val="superscript"/>
        </w:rPr>
        <w:t>6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A modification regulates lncRNA stability </w:t>
      </w:r>
    </w:p>
    <w:tbl>
      <w:tblPr>
        <w:tblStyle w:val="a9"/>
        <w:tblW w:w="5041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1270"/>
        <w:gridCol w:w="2127"/>
        <w:gridCol w:w="1560"/>
        <w:gridCol w:w="851"/>
        <w:gridCol w:w="5439"/>
        <w:gridCol w:w="1918"/>
        <w:gridCol w:w="66"/>
      </w:tblGrid>
      <w:tr w:rsidR="007957A5" w14:paraId="764C23AB" w14:textId="77777777" w:rsidTr="00513EFA">
        <w:trPr>
          <w:jc w:val="center"/>
        </w:trPr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 w14:paraId="2989FF75" w14:textId="77777777" w:rsidR="007957A5" w:rsidRDefault="00000000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0" w:name="OLE_LINK1" w:colFirst="0" w:colLast="6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14:paraId="2E19F0E4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types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14:paraId="343B15F3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s</w:t>
            </w:r>
          </w:p>
        </w:tc>
        <w:tc>
          <w:tcPr>
            <w:tcW w:w="544" w:type="pct"/>
            <w:tcBorders>
              <w:tl2br w:val="nil"/>
              <w:tr2bl w:val="nil"/>
            </w:tcBorders>
            <w:vAlign w:val="center"/>
          </w:tcPr>
          <w:p w14:paraId="59C5CAD1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rget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s</w:t>
            </w:r>
            <w:proofErr w:type="spellEnd"/>
          </w:p>
        </w:tc>
        <w:tc>
          <w:tcPr>
            <w:tcW w:w="297" w:type="pct"/>
            <w:tcBorders>
              <w:tl2br w:val="nil"/>
              <w:tr2bl w:val="nil"/>
            </w:tcBorders>
            <w:vAlign w:val="center"/>
          </w:tcPr>
          <w:p w14:paraId="14028EF7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ssues</w:t>
            </w:r>
          </w:p>
        </w:tc>
        <w:tc>
          <w:tcPr>
            <w:tcW w:w="1897" w:type="pct"/>
            <w:tcBorders>
              <w:tl2br w:val="nil"/>
              <w:tr2bl w:val="nil"/>
            </w:tcBorders>
            <w:vAlign w:val="center"/>
          </w:tcPr>
          <w:p w14:paraId="413367CE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classification</w:t>
            </w:r>
          </w:p>
        </w:tc>
        <w:tc>
          <w:tcPr>
            <w:tcW w:w="692" w:type="pct"/>
            <w:gridSpan w:val="2"/>
            <w:tcBorders>
              <w:tl2br w:val="nil"/>
              <w:tr2bl w:val="nil"/>
            </w:tcBorders>
            <w:vAlign w:val="center"/>
          </w:tcPr>
          <w:p w14:paraId="6C222E03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s</w:t>
            </w:r>
          </w:p>
        </w:tc>
      </w:tr>
      <w:bookmarkEnd w:id="0"/>
      <w:tr w:rsidR="007957A5" w14:paraId="7A965A2F" w14:textId="77777777" w:rsidTr="00513EFA">
        <w:trPr>
          <w:gridAfter w:val="1"/>
          <w:wAfter w:w="23" w:type="pct"/>
          <w:jc w:val="center"/>
        </w:trPr>
        <w:tc>
          <w:tcPr>
            <w:tcW w:w="385" w:type="pct"/>
            <w:tcBorders>
              <w:top w:val="nil"/>
              <w:bottom w:val="nil"/>
            </w:tcBorders>
          </w:tcPr>
          <w:p w14:paraId="4DAE9B6C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TO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E8D4C89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aser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DBDF67D" w14:textId="77777777" w:rsidR="007957A5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ed 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evels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BA607A2" w14:textId="77777777" w:rsidR="007957A5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022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7B7F8CBE" w14:textId="77777777" w:rsidR="007957A5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CC</w:t>
            </w:r>
          </w:p>
        </w:tc>
        <w:tc>
          <w:tcPr>
            <w:tcW w:w="1897" w:type="pct"/>
            <w:tcBorders>
              <w:top w:val="nil"/>
              <w:bottom w:val="nil"/>
            </w:tcBorders>
          </w:tcPr>
          <w:p w14:paraId="67474C62" w14:textId="77777777" w:rsidR="007957A5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ing tumor growth of ESCC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354A3314" w14:textId="174D0062" w:rsidR="007957A5" w:rsidRPr="00513EFA" w:rsidRDefault="00C316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DdWk8L0F1dGhvcj48WWVhcj4yMDIxPC9ZZWFyPjxSZWNO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DdWk8L0F1dGhvcj48WWVhcj4yMDIxPC9ZZWFyPjxSZWNO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6" w:tooltip="Cui, 2021 #1422" w:history="1">
              <w:r w:rsidRPr="00513EFA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Cui et al., 2021</w:t>
              </w:r>
            </w:hyperlink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957A5" w14:paraId="54E71670" w14:textId="77777777" w:rsidTr="00513EFA">
        <w:trPr>
          <w:gridAfter w:val="1"/>
          <w:wAfter w:w="23" w:type="pct"/>
          <w:jc w:val="center"/>
        </w:trPr>
        <w:tc>
          <w:tcPr>
            <w:tcW w:w="385" w:type="pct"/>
            <w:tcBorders>
              <w:top w:val="nil"/>
              <w:bottom w:val="nil"/>
            </w:tcBorders>
          </w:tcPr>
          <w:p w14:paraId="750EA7B2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KBH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E4443C9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aser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BE9540E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ed 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evels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314A755A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1084D67D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897" w:type="pct"/>
            <w:tcBorders>
              <w:top w:val="nil"/>
              <w:bottom w:val="nil"/>
            </w:tcBorders>
          </w:tcPr>
          <w:p w14:paraId="53253640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ing GC cell proliferation and migration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59F21F8" w14:textId="0D9464FF" w:rsidR="007957A5" w:rsidRPr="00513EFA" w:rsidRDefault="00C316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k8L1llYXI+PFJl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k8L1llYXI+PFJl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42" w:tooltip="Zhang, 2019 #1221" w:history="1">
              <w:r w:rsidRPr="00513EFA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Zhang et al., 2019b</w:t>
              </w:r>
            </w:hyperlink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957A5" w14:paraId="5058A2B6" w14:textId="77777777" w:rsidTr="00513EFA">
        <w:trPr>
          <w:gridAfter w:val="1"/>
          <w:wAfter w:w="23" w:type="pct"/>
          <w:jc w:val="center"/>
        </w:trPr>
        <w:tc>
          <w:tcPr>
            <w:tcW w:w="385" w:type="pct"/>
            <w:tcBorders>
              <w:top w:val="nil"/>
              <w:bottom w:val="nil"/>
            </w:tcBorders>
          </w:tcPr>
          <w:p w14:paraId="40549D61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TL3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9267226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ter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2F5E277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evels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4DFDADB8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958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17FE586B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1897" w:type="pct"/>
            <w:tcBorders>
              <w:top w:val="nil"/>
              <w:bottom w:val="nil"/>
            </w:tcBorders>
          </w:tcPr>
          <w:p w14:paraId="1392BBEB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ing HCC cell proliferation and migration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7F3FDEF0" w14:textId="05C30A20" w:rsidR="007957A5" w:rsidRPr="00513EFA" w:rsidRDefault="00A0660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dW88L0F1dGhvcj48WWVhcj4yMDIwPC9ZZWFyPjxSZWNO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dW88L0F1dGhvcj48WWVhcj4yMDIwPC9ZZWFyPjxSZWNO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6" w:tooltip="Zuo, 2020 #1212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uo et al., 2020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957A5" w14:paraId="654C2582" w14:textId="77777777" w:rsidTr="00513EFA">
        <w:trPr>
          <w:gridAfter w:val="1"/>
          <w:wAfter w:w="23" w:type="pct"/>
          <w:jc w:val="center"/>
        </w:trPr>
        <w:tc>
          <w:tcPr>
            <w:tcW w:w="385" w:type="pct"/>
            <w:tcBorders>
              <w:top w:val="nil"/>
              <w:bottom w:val="nil"/>
            </w:tcBorders>
          </w:tcPr>
          <w:p w14:paraId="7366EDF7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G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EC4125E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er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30180E1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entify th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BBA24AE" w14:textId="0F6D168A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NCR 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2F1E2B76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 </w:t>
            </w:r>
          </w:p>
        </w:tc>
        <w:tc>
          <w:tcPr>
            <w:tcW w:w="1897" w:type="pct"/>
            <w:tcBorders>
              <w:top w:val="nil"/>
              <w:bottom w:val="nil"/>
            </w:tcBorders>
          </w:tcPr>
          <w:p w14:paraId="33761846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ing cell proliferation and stem cell-like properties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48DF711" w14:textId="62456578" w:rsidR="007957A5" w:rsidRPr="00513EFA" w:rsidRDefault="00A0660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TwvQXV0aG9yPjxZZWFyPjIwMjA8L1llYXI+PFJlY051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TwvQXV0aG9yPjxZZWFyPjIwMjA8L1llYXI+PFJlY051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3" w:tooltip="Hu, 2020 #1216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u et al., 2020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957A5" w14:paraId="0E42D3C2" w14:textId="77777777" w:rsidTr="00513EFA">
        <w:trPr>
          <w:gridAfter w:val="1"/>
          <w:wAfter w:w="23" w:type="pct"/>
          <w:jc w:val="center"/>
        </w:trPr>
        <w:tc>
          <w:tcPr>
            <w:tcW w:w="385" w:type="pct"/>
            <w:tcBorders>
              <w:top w:val="nil"/>
              <w:bottom w:val="nil"/>
            </w:tcBorders>
          </w:tcPr>
          <w:p w14:paraId="3547E05E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THDF3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1773E75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er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76A3CCD7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entify th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4F6591B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CER1-AS1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79C5242A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1897" w:type="pct"/>
            <w:tcBorders>
              <w:top w:val="nil"/>
              <w:bottom w:val="nil"/>
            </w:tcBorders>
          </w:tcPr>
          <w:p w14:paraId="1B096AC7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ressing glycolysis, proliferation, and metastasis of PC cells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3521029" w14:textId="2482D3AC" w:rsidR="007957A5" w:rsidRPr="00513EFA" w:rsidRDefault="00A066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dTwvQXV0aG9yPjxZZWFyPjIwMjI8L1llYXI+PFJlY051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dTwvQXV0aG9yPjxZZWFyPjIwMjI8L1llYXI+PFJlY051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Hu, 2022 #1418" w:history="1">
              <w:r w:rsidRPr="00513EFA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Hu et al., 2022</w:t>
              </w:r>
            </w:hyperlink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957A5" w14:paraId="48298D1D" w14:textId="77777777" w:rsidTr="00513EFA">
        <w:trPr>
          <w:gridAfter w:val="1"/>
          <w:wAfter w:w="23" w:type="pct"/>
          <w:jc w:val="center"/>
        </w:trPr>
        <w:tc>
          <w:tcPr>
            <w:tcW w:w="385" w:type="pct"/>
            <w:tcBorders>
              <w:top w:val="nil"/>
              <w:bottom w:val="nil"/>
            </w:tcBorders>
          </w:tcPr>
          <w:p w14:paraId="34C26B4E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KBH5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19B6129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aser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0EB22DB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ed 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evels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37A517E8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CNK15-AS1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5392EBC8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1897" w:type="pct"/>
            <w:tcBorders>
              <w:top w:val="nil"/>
              <w:bottom w:val="nil"/>
            </w:tcBorders>
          </w:tcPr>
          <w:p w14:paraId="466C42F4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ng as a tumor suppressor and inhibits malignant behaviors of PC cells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6F78EE3" w14:textId="77777777" w:rsidR="007957A5" w:rsidRPr="00513EFA" w:rsidRDefault="00A066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g8L1llYXI+PFJlY051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g8L1llYXI+PFJlY051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" w:tooltip="He, 2018 #1222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e et al., 2018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25168AD" w14:textId="37B4A187" w:rsidR="00A0660F" w:rsidRPr="00513EFA" w:rsidRDefault="00A0660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jE8L1llYXI+PFJlY051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=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jE8L1llYXI+PFJlY051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=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He, 2021 #1421" w:history="1">
              <w:r w:rsidRPr="00513EFA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He et al., 2021</w:t>
              </w:r>
            </w:hyperlink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957A5" w14:paraId="4C23275B" w14:textId="77777777" w:rsidTr="00513EFA">
        <w:trPr>
          <w:gridAfter w:val="1"/>
          <w:wAfter w:w="23" w:type="pct"/>
          <w:jc w:val="center"/>
        </w:trPr>
        <w:tc>
          <w:tcPr>
            <w:tcW w:w="385" w:type="pct"/>
            <w:tcBorders>
              <w:top w:val="nil"/>
              <w:bottom w:val="nil"/>
            </w:tcBorders>
          </w:tcPr>
          <w:p w14:paraId="7D176A52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TL1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656D55C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ter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C43F0C7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evels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578F1A2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IST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6BDAD0E8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1897" w:type="pct"/>
            <w:tcBorders>
              <w:top w:val="nil"/>
              <w:bottom w:val="nil"/>
            </w:tcBorders>
          </w:tcPr>
          <w:p w14:paraId="448D3431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ing CRC cell proliferation and migration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78180274" w14:textId="413E227A" w:rsidR="007957A5" w:rsidRPr="00513EFA" w:rsidRDefault="00A066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yMDwvWWVhcj48UmVj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yMDwvWWVhcj48UmVj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38" w:tooltip="Yang, 2020 #1412" w:history="1">
              <w:r w:rsidRPr="00513EFA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Yang et al., 2020</w:t>
              </w:r>
            </w:hyperlink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957A5" w14:paraId="1D7E4C1E" w14:textId="77777777" w:rsidTr="00513EFA">
        <w:trPr>
          <w:gridAfter w:val="1"/>
          <w:wAfter w:w="23" w:type="pct"/>
          <w:jc w:val="center"/>
        </w:trPr>
        <w:tc>
          <w:tcPr>
            <w:tcW w:w="385" w:type="pct"/>
            <w:tcBorders>
              <w:top w:val="nil"/>
              <w:bottom w:val="single" w:sz="4" w:space="0" w:color="auto"/>
            </w:tcBorders>
          </w:tcPr>
          <w:p w14:paraId="7BA9BAC7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THDF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</w:tcPr>
          <w:p w14:paraId="396F53A3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er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</w:tcPr>
          <w:p w14:paraId="7EE86B0E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entify th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</w:tcPr>
          <w:p w14:paraId="355FE5EF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S5 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</w:tcPr>
          <w:p w14:paraId="3B04C064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1897" w:type="pct"/>
            <w:tcBorders>
              <w:top w:val="nil"/>
              <w:bottom w:val="single" w:sz="4" w:space="0" w:color="auto"/>
            </w:tcBorders>
          </w:tcPr>
          <w:p w14:paraId="40558981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ing cell proliferation, invasion, migration, EMT, and radiation resistance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</w:tcPr>
          <w:p w14:paraId="2C88F727" w14:textId="18372632" w:rsidR="007957A5" w:rsidRPr="00513EFA" w:rsidRDefault="00A066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TwvQXV0aG9yPjxZZWFyPjIwMTk8L1llYXI+PFJlY051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TwvQXV0aG9yPjxZZWFyPjIwMTk8L1llYXI+PFJlY051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4" w:tooltip="Ni, 2019 #1215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Ni et al., 2019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14D6B493" w14:textId="38E5957D" w:rsidR="007957A5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ESCC, Esophageal squamous cell carcinoma; GC, Gastric cancer; HCC, Hepatocellular carcinoma; </w:t>
      </w:r>
      <w:r>
        <w:rPr>
          <w:rFonts w:ascii="Times New Roman" w:hAnsi="Times New Roman" w:cs="Times New Roman"/>
          <w:sz w:val="20"/>
          <w:szCs w:val="20"/>
        </w:rPr>
        <w:t>PC, Pancreatic cancer; CRC, Colorectal cancer</w:t>
      </w:r>
    </w:p>
    <w:p w14:paraId="0BDA34C3" w14:textId="77777777" w:rsidR="007957A5" w:rsidRDefault="00000000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br w:type="page"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lastRenderedPageBreak/>
        <w:t>Table 2. LncRNA-regulated m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vertAlign w:val="superscript"/>
        </w:rPr>
        <w:t>6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A modification</w:t>
      </w:r>
    </w:p>
    <w:tbl>
      <w:tblPr>
        <w:tblStyle w:val="a9"/>
        <w:tblW w:w="5315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846"/>
        <w:gridCol w:w="20"/>
        <w:gridCol w:w="1109"/>
        <w:gridCol w:w="5387"/>
        <w:gridCol w:w="4250"/>
        <w:gridCol w:w="1941"/>
      </w:tblGrid>
      <w:tr w:rsidR="002C31DD" w14:paraId="39BD6269" w14:textId="77777777" w:rsidTr="00D03791">
        <w:trPr>
          <w:jc w:val="center"/>
        </w:trPr>
        <w:tc>
          <w:tcPr>
            <w:tcW w:w="516" w:type="pct"/>
            <w:tcBorders>
              <w:tl2br w:val="nil"/>
              <w:tr2bl w:val="nil"/>
            </w:tcBorders>
          </w:tcPr>
          <w:p w14:paraId="4D26C9A6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s</w:t>
            </w:r>
            <w:proofErr w:type="spellEnd"/>
          </w:p>
        </w:tc>
        <w:tc>
          <w:tcPr>
            <w:tcW w:w="286" w:type="pct"/>
            <w:gridSpan w:val="2"/>
            <w:tcBorders>
              <w:tl2br w:val="nil"/>
              <w:tr2bl w:val="nil"/>
            </w:tcBorders>
          </w:tcPr>
          <w:p w14:paraId="6412B09B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s</w:t>
            </w:r>
          </w:p>
        </w:tc>
        <w:tc>
          <w:tcPr>
            <w:tcW w:w="367" w:type="pct"/>
            <w:tcBorders>
              <w:tl2br w:val="nil"/>
              <w:tr2bl w:val="nil"/>
            </w:tcBorders>
          </w:tcPr>
          <w:p w14:paraId="3C0E1934" w14:textId="77777777" w:rsidR="007957A5" w:rsidRDefault="00000000" w:rsidP="002C31DD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1782" w:type="pct"/>
            <w:tcBorders>
              <w:tl2br w:val="nil"/>
              <w:tr2bl w:val="nil"/>
            </w:tcBorders>
          </w:tcPr>
          <w:p w14:paraId="03E9B324" w14:textId="77777777" w:rsidR="007957A5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unction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s</w:t>
            </w:r>
            <w:proofErr w:type="spellEnd"/>
          </w:p>
        </w:tc>
        <w:tc>
          <w:tcPr>
            <w:tcW w:w="1406" w:type="pct"/>
            <w:tcBorders>
              <w:tl2br w:val="nil"/>
              <w:tr2bl w:val="nil"/>
            </w:tcBorders>
          </w:tcPr>
          <w:p w14:paraId="378A17FD" w14:textId="77777777" w:rsidR="007957A5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classification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47C70952" w14:textId="77777777" w:rsidR="007957A5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s</w:t>
            </w:r>
          </w:p>
        </w:tc>
      </w:tr>
      <w:tr w:rsidR="002C31DD" w14:paraId="0DEF9FB4" w14:textId="77777777" w:rsidTr="00D03791">
        <w:trPr>
          <w:jc w:val="center"/>
        </w:trPr>
        <w:tc>
          <w:tcPr>
            <w:tcW w:w="516" w:type="pct"/>
            <w:tcBorders>
              <w:bottom w:val="nil"/>
            </w:tcBorders>
          </w:tcPr>
          <w:p w14:paraId="317524E5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AP5-AS1</w:t>
            </w:r>
          </w:p>
        </w:tc>
        <w:tc>
          <w:tcPr>
            <w:tcW w:w="280" w:type="pct"/>
            <w:tcBorders>
              <w:bottom w:val="nil"/>
            </w:tcBorders>
          </w:tcPr>
          <w:p w14:paraId="76153B5B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373" w:type="pct"/>
            <w:gridSpan w:val="2"/>
            <w:tcBorders>
              <w:bottom w:val="nil"/>
            </w:tcBorders>
          </w:tcPr>
          <w:p w14:paraId="27930DEB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TL3</w:t>
            </w:r>
          </w:p>
          <w:p w14:paraId="4F89AD96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R</w:t>
            </w:r>
          </w:p>
        </w:tc>
        <w:tc>
          <w:tcPr>
            <w:tcW w:w="1782" w:type="pct"/>
            <w:tcBorders>
              <w:bottom w:val="nil"/>
            </w:tcBorders>
          </w:tcPr>
          <w:p w14:paraId="6FD53CB0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 METTLE3 and stimulating 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ification on ARHGAP5 mRNA</w:t>
            </w:r>
          </w:p>
        </w:tc>
        <w:tc>
          <w:tcPr>
            <w:tcW w:w="1406" w:type="pct"/>
            <w:tcBorders>
              <w:bottom w:val="nil"/>
            </w:tcBorders>
          </w:tcPr>
          <w:p w14:paraId="62862D0A" w14:textId="34AD6C65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hancing chemoresistance of </w:t>
            </w:r>
            <w:r w:rsidR="00FB3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642" w:type="pct"/>
            <w:tcBorders>
              <w:bottom w:val="nil"/>
            </w:tcBorders>
          </w:tcPr>
          <w:p w14:paraId="507AB146" w14:textId="609350A6" w:rsidR="007957A5" w:rsidRPr="00513EFA" w:rsidRDefault="002C31D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E5PC9ZZWFyPjxSZWNO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E5PC9ZZWFyPjxSZWNO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5" w:tooltip="Zhu, 2019 #1281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hu et al., 2019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C31DD" w14:paraId="7B7BF40A" w14:textId="77777777" w:rsidTr="00D03791">
        <w:trPr>
          <w:jc w:val="center"/>
        </w:trPr>
        <w:tc>
          <w:tcPr>
            <w:tcW w:w="516" w:type="pct"/>
            <w:tcBorders>
              <w:top w:val="nil"/>
              <w:bottom w:val="nil"/>
            </w:tcBorders>
          </w:tcPr>
          <w:p w14:paraId="3CCE64A1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470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54F73CB8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373" w:type="pct"/>
            <w:gridSpan w:val="2"/>
            <w:tcBorders>
              <w:top w:val="nil"/>
              <w:bottom w:val="nil"/>
            </w:tcBorders>
          </w:tcPr>
          <w:p w14:paraId="2BE13C95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TL3</w:t>
            </w:r>
          </w:p>
          <w:p w14:paraId="7ADDDC85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THDF2</w:t>
            </w:r>
          </w:p>
        </w:tc>
        <w:tc>
          <w:tcPr>
            <w:tcW w:w="1782" w:type="pct"/>
            <w:tcBorders>
              <w:top w:val="nil"/>
              <w:bottom w:val="nil"/>
            </w:tcBorders>
          </w:tcPr>
          <w:p w14:paraId="2C61C398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ing 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ification on PETN mRNA decreasing its stability and degrading 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dependent reader protein YTHDF2.</w:t>
            </w:r>
          </w:p>
        </w:tc>
        <w:tc>
          <w:tcPr>
            <w:tcW w:w="1406" w:type="pct"/>
            <w:tcBorders>
              <w:top w:val="nil"/>
              <w:bottom w:val="nil"/>
            </w:tcBorders>
          </w:tcPr>
          <w:p w14:paraId="3D9959A3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ing GC cell proliferation and migration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14:paraId="3F109DA1" w14:textId="287A12AD" w:rsidR="007957A5" w:rsidRPr="00513EFA" w:rsidRDefault="002C31D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yMDIwPC9ZZWFyPjxSZWNO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4ODctODkzPC9wYWdlcz48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yMDIwPC9ZZWFyPjxSZWNO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4ODctODkzPC9wYWdlcz48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7" w:tooltip="Yan, 2020 #1282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Yan et al., 2020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C31DD" w14:paraId="1E7218CC" w14:textId="77777777" w:rsidTr="00D03791">
        <w:trPr>
          <w:jc w:val="center"/>
        </w:trPr>
        <w:tc>
          <w:tcPr>
            <w:tcW w:w="516" w:type="pct"/>
            <w:tcBorders>
              <w:top w:val="nil"/>
              <w:bottom w:val="nil"/>
            </w:tcBorders>
          </w:tcPr>
          <w:p w14:paraId="5D4E1992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3-AS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1837CC49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373" w:type="pct"/>
            <w:gridSpan w:val="2"/>
            <w:tcBorders>
              <w:top w:val="nil"/>
              <w:bottom w:val="nil"/>
            </w:tcBorders>
          </w:tcPr>
          <w:p w14:paraId="2FA4C29E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429</w:t>
            </w:r>
          </w:p>
        </w:tc>
        <w:tc>
          <w:tcPr>
            <w:tcW w:w="1782" w:type="pct"/>
            <w:tcBorders>
              <w:top w:val="nil"/>
              <w:bottom w:val="nil"/>
            </w:tcBorders>
          </w:tcPr>
          <w:p w14:paraId="5ECB06C8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g as a cis-acting element for the interaction of KIAA1429 with GATA3 pre-mRNA.</w:t>
            </w:r>
          </w:p>
        </w:tc>
        <w:tc>
          <w:tcPr>
            <w:tcW w:w="1406" w:type="pct"/>
            <w:tcBorders>
              <w:top w:val="nil"/>
              <w:bottom w:val="nil"/>
            </w:tcBorders>
          </w:tcPr>
          <w:p w14:paraId="2DD00943" w14:textId="7D4B7B7F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moting the proliferation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igenicit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r w:rsidR="006E1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14:paraId="21002AAE" w14:textId="09D586BA" w:rsidR="007957A5" w:rsidRPr="00513EFA" w:rsidRDefault="002C31D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48L0F1dGhvcj48WWVhcj4yMDE5PC9ZZWFyPjxSZWNO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48L0F1dGhvcj48WWVhcj4yMDE5PC9ZZWFyPjxSZWNO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0" w:tooltip="Lan, 2019 #1304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an et al., 2019b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C31DD" w14:paraId="1F6FBE84" w14:textId="77777777" w:rsidTr="00D03791">
        <w:trPr>
          <w:jc w:val="center"/>
        </w:trPr>
        <w:tc>
          <w:tcPr>
            <w:tcW w:w="516" w:type="pct"/>
            <w:tcBorders>
              <w:top w:val="nil"/>
              <w:bottom w:val="nil"/>
            </w:tcBorders>
          </w:tcPr>
          <w:p w14:paraId="1A2E1DCF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RIS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763A3D8D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373" w:type="pct"/>
            <w:gridSpan w:val="2"/>
            <w:tcBorders>
              <w:top w:val="nil"/>
              <w:bottom w:val="nil"/>
            </w:tcBorders>
          </w:tcPr>
          <w:p w14:paraId="335842A2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F2BP2</w:t>
            </w:r>
          </w:p>
        </w:tc>
        <w:tc>
          <w:tcPr>
            <w:tcW w:w="1782" w:type="pct"/>
            <w:tcBorders>
              <w:top w:val="nil"/>
              <w:bottom w:val="nil"/>
            </w:tcBorders>
          </w:tcPr>
          <w:p w14:paraId="5C0116CB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ing IGF2BP2 ubiquitination</w:t>
            </w:r>
          </w:p>
        </w:tc>
        <w:tc>
          <w:tcPr>
            <w:tcW w:w="1406" w:type="pct"/>
            <w:tcBorders>
              <w:top w:val="nil"/>
              <w:bottom w:val="nil"/>
            </w:tcBorders>
          </w:tcPr>
          <w:p w14:paraId="30D450B3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ing aerobic glycolysis in CRC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14:paraId="5C28AC88" w14:textId="057FD439" w:rsidR="007957A5" w:rsidRPr="00513EFA" w:rsidRDefault="002C31D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OTwvWWVhcj48UmVj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OTwvWWVhcj48UmVj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2" w:tooltip="Wang, 2019 #1284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ang et al., 2019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C31DD" w14:paraId="0F172C45" w14:textId="77777777" w:rsidTr="00D03791">
        <w:trPr>
          <w:jc w:val="center"/>
        </w:trPr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14:paraId="1CEC9104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21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</w:tcPr>
          <w:p w14:paraId="3A840FBC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373" w:type="pct"/>
            <w:gridSpan w:val="2"/>
            <w:tcBorders>
              <w:top w:val="nil"/>
              <w:bottom w:val="single" w:sz="4" w:space="0" w:color="auto"/>
            </w:tcBorders>
          </w:tcPr>
          <w:p w14:paraId="775C6B7F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F2BP2</w:t>
            </w:r>
          </w:p>
        </w:tc>
        <w:tc>
          <w:tcPr>
            <w:tcW w:w="1782" w:type="pct"/>
            <w:tcBorders>
              <w:top w:val="nil"/>
              <w:bottom w:val="single" w:sz="4" w:space="0" w:color="auto"/>
            </w:tcBorders>
          </w:tcPr>
          <w:p w14:paraId="2F94DCED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ding with the 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reader IGF2BP2 protein and enhanced the mRNA stability of MSX1 and JARID2</w:t>
            </w:r>
          </w:p>
        </w:tc>
        <w:tc>
          <w:tcPr>
            <w:tcW w:w="1406" w:type="pct"/>
            <w:tcBorders>
              <w:top w:val="nil"/>
              <w:bottom w:val="single" w:sz="4" w:space="0" w:color="auto"/>
            </w:tcBorders>
          </w:tcPr>
          <w:p w14:paraId="7CEC3840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ing CRC malignant proliferation, migration capabilities, and reduced cell apoptosis.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</w:tcPr>
          <w:p w14:paraId="0D36EC62" w14:textId="0F6CA203" w:rsidR="007957A5" w:rsidRPr="00513EFA" w:rsidRDefault="002C31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XdTwvQXV0aG9yPjxZZWFyPjIwMjI8L1llYXI+PFJlY051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XdTwvQXV0aG9yPjxZZWFyPjIwMjI8L1llYXI+PFJlY051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</w:t>
            </w:r>
            <w:hyperlink w:anchor="_ENREF_35" w:tooltip="Wu, 2022 #1423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  <w:shd w:val="clear" w:color="auto" w:fill="FFFFFF"/>
                </w:rPr>
                <w:t>Wu et al., 2022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</w:tbl>
    <w:p w14:paraId="466F9458" w14:textId="34A16A90" w:rsidR="007957A5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GC, Gastric cancer; HCC, Hepatocellular carcinoma; </w:t>
      </w:r>
      <w:r>
        <w:rPr>
          <w:rFonts w:ascii="Times New Roman" w:hAnsi="Times New Roman" w:cs="Times New Roman"/>
          <w:sz w:val="20"/>
          <w:szCs w:val="20"/>
        </w:rPr>
        <w:t>CRC, Colorectal cancer</w:t>
      </w:r>
    </w:p>
    <w:p w14:paraId="419ACA70" w14:textId="77777777" w:rsidR="007957A5" w:rsidRDefault="007957A5">
      <w:pPr>
        <w:rPr>
          <w:rFonts w:ascii="Times New Roman" w:hAnsi="Times New Roman" w:cs="Times New Roman"/>
          <w:sz w:val="20"/>
          <w:szCs w:val="20"/>
        </w:rPr>
      </w:pPr>
    </w:p>
    <w:p w14:paraId="6A54F5B0" w14:textId="77777777" w:rsidR="007957A5" w:rsidRDefault="007957A5">
      <w:pPr>
        <w:rPr>
          <w:rFonts w:ascii="Times New Roman" w:hAnsi="Times New Roman" w:cs="Times New Roman"/>
          <w:sz w:val="20"/>
          <w:szCs w:val="20"/>
        </w:rPr>
      </w:pPr>
    </w:p>
    <w:p w14:paraId="58625A52" w14:textId="77777777" w:rsidR="007957A5" w:rsidRDefault="007957A5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sectPr w:rsidR="007957A5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502FDF85" w14:textId="77777777" w:rsidR="007957A5" w:rsidRDefault="00000000">
      <w:pPr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lastRenderedPageBreak/>
        <w:t>Table 3. M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vertAlign w:val="superscript"/>
        </w:rPr>
        <w:t>6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A modification regulates miRNA</w:t>
      </w:r>
    </w:p>
    <w:p w14:paraId="579EC217" w14:textId="77777777" w:rsidR="007957A5" w:rsidRDefault="007957A5">
      <w:pPr>
        <w:rPr>
          <w:rFonts w:ascii="Times New Roman" w:hAnsi="Times New Roman" w:cs="Times New Roman"/>
        </w:rPr>
      </w:pPr>
    </w:p>
    <w:tbl>
      <w:tblPr>
        <w:tblStyle w:val="a9"/>
        <w:tblW w:w="4886" w:type="pct"/>
        <w:tblLook w:val="04A0" w:firstRow="1" w:lastRow="0" w:firstColumn="1" w:lastColumn="0" w:noHBand="0" w:noVBand="1"/>
      </w:tblPr>
      <w:tblGrid>
        <w:gridCol w:w="1140"/>
        <w:gridCol w:w="1276"/>
        <w:gridCol w:w="4104"/>
        <w:gridCol w:w="1564"/>
        <w:gridCol w:w="861"/>
        <w:gridCol w:w="2968"/>
        <w:gridCol w:w="1981"/>
      </w:tblGrid>
      <w:tr w:rsidR="00677C38" w14:paraId="311CA615" w14:textId="77777777" w:rsidTr="00677C38">
        <w:trPr>
          <w:trHeight w:val="645"/>
        </w:trPr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8BEDB" w14:textId="77777777" w:rsidR="007957A5" w:rsidRDefault="00000000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0E8A83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types</w:t>
            </w:r>
          </w:p>
        </w:tc>
        <w:tc>
          <w:tcPr>
            <w:tcW w:w="14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E48AD9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s</w:t>
            </w:r>
          </w:p>
        </w:tc>
        <w:tc>
          <w:tcPr>
            <w:tcW w:w="5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AF8236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get miRNAs</w:t>
            </w:r>
          </w:p>
        </w:tc>
        <w:tc>
          <w:tcPr>
            <w:tcW w:w="3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230578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s</w:t>
            </w:r>
          </w:p>
        </w:tc>
        <w:tc>
          <w:tcPr>
            <w:tcW w:w="10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959ABF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classification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5E562D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s</w:t>
            </w:r>
          </w:p>
        </w:tc>
      </w:tr>
      <w:tr w:rsidR="00677C38" w:rsidRPr="00513EFA" w14:paraId="70DDB063" w14:textId="77777777" w:rsidTr="00677C38"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39AF2E14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0877EEC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391CEC6A" w14:textId="77777777" w:rsidR="007957A5" w:rsidRDefault="0000000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 was necessary for the interaction between miR-660 and E2F3 3’UTR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5A67FB1" w14:textId="77777777" w:rsidR="007957A5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7F7D7354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0ABE490B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ing GC progress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104D149" w14:textId="7928E81C" w:rsidR="007957A5" w:rsidRPr="00513EFA" w:rsidRDefault="00677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k8L1llYXI+PFJlY051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k8L1llYXI+PFJlY051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" w:tooltip="He, 2019 #1299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e and Shu, 2019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7C38" w:rsidRPr="00513EFA" w14:paraId="03CE4A72" w14:textId="77777777" w:rsidTr="00677C38"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03C4C220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TL14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E57F85A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ter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7FDF6D68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ing the processing of DROSHA into precursor miRNA (pre-miRNA).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9753162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5FF44727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395A991B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ing the repressive effect of METTL14 in cancer metastasi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3B076E6" w14:textId="0D4E2F42" w:rsidR="007957A5" w:rsidRPr="00513EFA" w:rsidRDefault="00677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Tc8L1llYXI+PFJlY051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Tc8L1llYXI+PFJlY051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1" w:tooltip="Ma, 2017 #1291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a et al., 2017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7C38" w:rsidRPr="00513EFA" w14:paraId="5AD0D7F5" w14:textId="77777777" w:rsidTr="00677C38"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1C0AB8AE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625BA6B4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711729C5" w14:textId="67872B91" w:rsidR="007957A5" w:rsidRDefault="0000000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 was necessary for the interaction betwe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82-3</w:t>
            </w:r>
            <w:r w:rsidR="00363B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AP</w:t>
            </w:r>
            <w:r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’UTR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0AA575D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82-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41E65ABC" w14:textId="77777777" w:rsidR="007957A5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3D33B0DE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imulating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Y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ependent tumorigenesi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31514EF" w14:textId="5279F7C5" w:rsidR="007957A5" w:rsidRPr="00513EFA" w:rsidRDefault="00677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g8L1llYXI+PFJl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g8L1llYXI+PFJl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4" w:tooltip="Zhang, 2018 #1300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hang et al., 2018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7C38" w:rsidRPr="00513EFA" w14:paraId="27D8C004" w14:textId="77777777" w:rsidTr="00677C38"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9C89F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KAP 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2347C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er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43FC8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moting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iRN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turation of mi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5-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FA11D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25-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4BDFD" w14:textId="77777777" w:rsidR="007957A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94E55" w14:textId="77777777" w:rsidR="007957A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ing transformation process induced by smoking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EC7ED" w14:textId="5CD84E8C" w:rsidR="007957A5" w:rsidRPr="00513EFA" w:rsidRDefault="00677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k8L1llYXI+PFJl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k8L1llYXI+PFJl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1" w:tooltip="Zhang, 2019 #1297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hang et al., 2019a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414B2907" w14:textId="2F81ED4E" w:rsidR="007957A5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GC, Gastric cancer; HCC, Hepatocellular carcinoma; PC, Pancreatic cancer</w:t>
      </w:r>
    </w:p>
    <w:p w14:paraId="7B71C7A2" w14:textId="77777777" w:rsidR="007957A5" w:rsidRDefault="007957A5">
      <w:pPr>
        <w:rPr>
          <w:rFonts w:ascii="Times New Roman" w:hAnsi="Times New Roman" w:cs="Times New Roman"/>
          <w:sz w:val="20"/>
          <w:szCs w:val="20"/>
        </w:rPr>
      </w:pPr>
    </w:p>
    <w:p w14:paraId="570486BD" w14:textId="77777777" w:rsidR="007957A5" w:rsidRPr="00F434FA" w:rsidRDefault="007957A5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sectPr w:rsidR="007957A5" w:rsidRPr="00F434FA">
          <w:pgSz w:w="16838" w:h="11906" w:orient="landscape"/>
          <w:pgMar w:top="1418" w:right="1418" w:bottom="1418" w:left="1418" w:header="851" w:footer="992" w:gutter="0"/>
          <w:cols w:space="425"/>
          <w:docGrid w:type="linesAndChars" w:linePitch="312"/>
        </w:sectPr>
      </w:pPr>
    </w:p>
    <w:p w14:paraId="63B1E849" w14:textId="77777777" w:rsidR="007957A5" w:rsidRDefault="00000000">
      <w:pPr>
        <w:widowControl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lastRenderedPageBreak/>
        <w:t>Table 4. MiRNA regulates m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vertAlign w:val="superscript"/>
        </w:rPr>
        <w:t>6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A modification</w:t>
      </w:r>
    </w:p>
    <w:p w14:paraId="3B291A60" w14:textId="77777777" w:rsidR="007957A5" w:rsidRDefault="007957A5">
      <w:pPr>
        <w:rPr>
          <w:rFonts w:ascii="Times New Roman" w:hAnsi="Times New Roman" w:cs="Times New Roman"/>
        </w:rPr>
      </w:pP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1593"/>
        <w:gridCol w:w="1320"/>
        <w:gridCol w:w="1505"/>
        <w:gridCol w:w="3203"/>
        <w:gridCol w:w="4678"/>
        <w:gridCol w:w="1919"/>
      </w:tblGrid>
      <w:tr w:rsidR="007957A5" w14:paraId="2A8659BA" w14:textId="77777777" w:rsidTr="007305A7">
        <w:tc>
          <w:tcPr>
            <w:tcW w:w="560" w:type="pct"/>
            <w:tcBorders>
              <w:left w:val="nil"/>
              <w:right w:val="nil"/>
            </w:tcBorders>
            <w:vAlign w:val="center"/>
          </w:tcPr>
          <w:p w14:paraId="32E5B742" w14:textId="77777777" w:rsidR="007957A5" w:rsidRDefault="00000000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NAs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31B42569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s</w:t>
            </w:r>
          </w:p>
        </w:tc>
        <w:tc>
          <w:tcPr>
            <w:tcW w:w="529" w:type="pct"/>
            <w:tcBorders>
              <w:left w:val="nil"/>
              <w:right w:val="nil"/>
            </w:tcBorders>
            <w:vAlign w:val="center"/>
          </w:tcPr>
          <w:p w14:paraId="670BFD17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1126" w:type="pct"/>
            <w:tcBorders>
              <w:left w:val="nil"/>
              <w:right w:val="nil"/>
            </w:tcBorders>
            <w:vAlign w:val="center"/>
          </w:tcPr>
          <w:p w14:paraId="51F9544A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s</w:t>
            </w:r>
          </w:p>
        </w:tc>
        <w:tc>
          <w:tcPr>
            <w:tcW w:w="1645" w:type="pct"/>
            <w:tcBorders>
              <w:left w:val="nil"/>
              <w:right w:val="nil"/>
            </w:tcBorders>
            <w:vAlign w:val="center"/>
          </w:tcPr>
          <w:p w14:paraId="65237B2A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classification</w:t>
            </w:r>
          </w:p>
        </w:tc>
        <w:tc>
          <w:tcPr>
            <w:tcW w:w="675" w:type="pct"/>
            <w:tcBorders>
              <w:left w:val="nil"/>
              <w:right w:val="nil"/>
            </w:tcBorders>
            <w:vAlign w:val="center"/>
          </w:tcPr>
          <w:p w14:paraId="1D38E3C2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s</w:t>
            </w:r>
          </w:p>
        </w:tc>
      </w:tr>
      <w:tr w:rsidR="007957A5" w:rsidRPr="00513EFA" w14:paraId="4EBBE08A" w14:textId="77777777" w:rsidTr="00513EFA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C16E" w14:textId="77777777" w:rsidR="007957A5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5DF9" w14:textId="77777777" w:rsidR="007957A5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D81A" w14:textId="77777777" w:rsidR="007957A5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THDF2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0B39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 YTHDF2 by targeting 3’UTR of YTHDF2 mRNA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893D" w14:textId="77777777" w:rsidR="007957A5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ng the level of 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inhibiting HCC cell proliferatio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390A2A2" w14:textId="258E85C2" w:rsidR="007957A5" w:rsidRPr="00513EFA" w:rsidRDefault="007305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xNzwvWWVhcj48UmVj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xNzwvWWVhcj48UmVj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9" w:tooltip="Yang, 2017 #1303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Yang et al., 2017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26379" w:rsidRPr="00513EFA" w14:paraId="531DFEDA" w14:textId="77777777" w:rsidTr="00513EFA">
        <w:tc>
          <w:tcPr>
            <w:tcW w:w="560" w:type="pct"/>
            <w:tcBorders>
              <w:top w:val="nil"/>
              <w:left w:val="nil"/>
              <w:right w:val="nil"/>
            </w:tcBorders>
            <w:vAlign w:val="center"/>
          </w:tcPr>
          <w:p w14:paraId="06E13E88" w14:textId="6323057A" w:rsidR="00C26379" w:rsidRDefault="00C26379" w:rsidP="00C26379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</w:t>
            </w:r>
            <w:r w:rsidR="00950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-3p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vAlign w:val="center"/>
          </w:tcPr>
          <w:p w14:paraId="0A2898CA" w14:textId="7611319B" w:rsidR="00C26379" w:rsidRDefault="00C26379" w:rsidP="00C26379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vAlign w:val="center"/>
          </w:tcPr>
          <w:p w14:paraId="527A2565" w14:textId="4330E041" w:rsidR="00C26379" w:rsidRDefault="00C26379" w:rsidP="00C26379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F1</w:t>
            </w:r>
          </w:p>
        </w:tc>
        <w:tc>
          <w:tcPr>
            <w:tcW w:w="1126" w:type="pct"/>
            <w:tcBorders>
              <w:top w:val="nil"/>
              <w:left w:val="nil"/>
              <w:right w:val="nil"/>
            </w:tcBorders>
            <w:vAlign w:val="center"/>
          </w:tcPr>
          <w:p w14:paraId="32F96D62" w14:textId="19805BB8" w:rsidR="00C26379" w:rsidRDefault="00C26379" w:rsidP="00C26379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C263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tera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</w:t>
            </w:r>
            <w:r w:rsidRPr="00C263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with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C263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-UTR of HSF1 mRNA </w:t>
            </w:r>
          </w:p>
        </w:tc>
        <w:tc>
          <w:tcPr>
            <w:tcW w:w="1645" w:type="pct"/>
            <w:tcBorders>
              <w:top w:val="nil"/>
              <w:left w:val="nil"/>
              <w:right w:val="nil"/>
            </w:tcBorders>
            <w:vAlign w:val="center"/>
          </w:tcPr>
          <w:p w14:paraId="25E60C57" w14:textId="30D01B3D" w:rsidR="00C26379" w:rsidRPr="00F434FA" w:rsidRDefault="00C26379" w:rsidP="00C26379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F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errup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</w:t>
            </w:r>
            <w:r w:rsidRPr="00F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interaction between METTL3 and HSF1 mRNA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</w:tcPr>
          <w:p w14:paraId="057420E1" w14:textId="630C0F2F" w:rsidR="00C26379" w:rsidRPr="00513EFA" w:rsidRDefault="007305A7" w:rsidP="00C263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5nPC9BdXRob3I+PFllYXI+MjAyMDwvWWVhcj48UmVj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5nPC9BdXRob3I+PFllYXI+MjAyMDwvWWVhcj48UmVj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0" w:tooltip="Song, 2020 #324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ong et al., 2020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18A1F71C" w14:textId="2E9A41DB" w:rsidR="007957A5" w:rsidRDefault="0000000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HCC, Hepatocellular carcinoma</w:t>
      </w:r>
      <w:r w:rsidR="00C26379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C26379">
        <w:rPr>
          <w:rFonts w:ascii="Times New Roman" w:hAnsi="Times New Roman" w:cs="Times New Roman"/>
          <w:sz w:val="20"/>
          <w:szCs w:val="20"/>
        </w:rPr>
        <w:t>CRC, Colorectal cancer</w:t>
      </w:r>
    </w:p>
    <w:p w14:paraId="421008A7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49B09A6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9B6D7A7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AC61A6C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CE2C548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0ED9682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38BED42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CA07E1A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BD12B28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6E05EF7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3808879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D31E18F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16BA621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E91FF7E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401595A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22732E7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D6201A0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EBEB592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BA23794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D6326A1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809081D" w14:textId="77777777" w:rsidR="00BC3D6A" w:rsidRDefault="00BC3D6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891B302" w14:textId="584AF71F" w:rsidR="007957A5" w:rsidRDefault="00BC3D6A" w:rsidP="00BC3D6A">
      <w:pPr>
        <w:widowControl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lastRenderedPageBreak/>
        <w:t>Table 5. F</w:t>
      </w:r>
      <w:r w:rsidRPr="00BC3D6A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unction of lncRNA and miRNA m</w:t>
      </w:r>
      <w:r w:rsidRPr="00BC3D6A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vertAlign w:val="superscript"/>
        </w:rPr>
        <w:t>6</w:t>
      </w:r>
      <w:r w:rsidRPr="00BC3D6A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A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m</w:t>
      </w:r>
      <w:r w:rsidRPr="00BC3D6A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odification in gastrointestinal cancers</w:t>
      </w:r>
    </w:p>
    <w:tbl>
      <w:tblPr>
        <w:tblStyle w:val="a9"/>
        <w:tblW w:w="0" w:type="auto"/>
        <w:tblInd w:w="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561"/>
        <w:gridCol w:w="7734"/>
        <w:gridCol w:w="1985"/>
      </w:tblGrid>
      <w:tr w:rsidR="0015492E" w:rsidRPr="007F0E5B" w14:paraId="209AA572" w14:textId="77777777" w:rsidTr="00F45F08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CB4B9A8" w14:textId="1B762421" w:rsidR="0015492E" w:rsidRPr="007F0E5B" w:rsidRDefault="0015492E" w:rsidP="007F0E5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F0E5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cers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1C433E45" w14:textId="4385102C" w:rsidR="0015492E" w:rsidRPr="007F0E5B" w:rsidRDefault="0015492E" w:rsidP="007F0E5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F0E5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A names</w:t>
            </w:r>
          </w:p>
        </w:tc>
        <w:tc>
          <w:tcPr>
            <w:tcW w:w="7734" w:type="dxa"/>
            <w:tcBorders>
              <w:top w:val="single" w:sz="4" w:space="0" w:color="auto"/>
              <w:bottom w:val="single" w:sz="4" w:space="0" w:color="auto"/>
            </w:tcBorders>
          </w:tcPr>
          <w:p w14:paraId="043F55BA" w14:textId="77ECA3BE" w:rsidR="0015492E" w:rsidRPr="007F0E5B" w:rsidRDefault="0015492E" w:rsidP="007F0E5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unction of m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9006E76" w14:textId="5B6FC33E" w:rsidR="0015492E" w:rsidRPr="007F0E5B" w:rsidRDefault="0015492E" w:rsidP="007F0E5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ferences</w:t>
            </w:r>
          </w:p>
        </w:tc>
      </w:tr>
      <w:tr w:rsidR="0015492E" w:rsidRPr="007F0E5B" w14:paraId="4BFB4D33" w14:textId="77777777" w:rsidTr="00F45F08">
        <w:tc>
          <w:tcPr>
            <w:tcW w:w="1230" w:type="dxa"/>
            <w:tcBorders>
              <w:top w:val="single" w:sz="4" w:space="0" w:color="auto"/>
            </w:tcBorders>
          </w:tcPr>
          <w:p w14:paraId="67C9D490" w14:textId="4E3C964E" w:rsidR="0015492E" w:rsidRPr="007F0E5B" w:rsidRDefault="0015492E" w:rsidP="007F0E5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CC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44EC8376" w14:textId="415BA75C" w:rsidR="0015492E" w:rsidRPr="007F0E5B" w:rsidRDefault="0015492E" w:rsidP="007F0E5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022</w:t>
            </w:r>
          </w:p>
        </w:tc>
        <w:tc>
          <w:tcPr>
            <w:tcW w:w="7734" w:type="dxa"/>
            <w:tcBorders>
              <w:top w:val="single" w:sz="4" w:space="0" w:color="auto"/>
            </w:tcBorders>
          </w:tcPr>
          <w:p w14:paraId="020D170B" w14:textId="7F356746" w:rsidR="0015492E" w:rsidRPr="007F0E5B" w:rsidRDefault="0015492E" w:rsidP="007F0E5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 LINC00022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enhances its stability and promot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growth of ESCC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363853C" w14:textId="3C549253" w:rsidR="0015492E" w:rsidRPr="007F0E5B" w:rsidRDefault="0015492E" w:rsidP="007F0E5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DdWk8L0F1dGhvcj48WWVhcj4yMDIxPC9ZZWFyPjxSZWNO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DdWk8L0F1dGhvcj48WWVhcj4yMDIxPC9ZZWFyPjxSZWNO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6" w:tooltip="Cui, 2021 #1422" w:history="1">
              <w:r w:rsidRPr="00513EFA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Cui et al., 2021</w:t>
              </w:r>
            </w:hyperlink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5492E" w:rsidRPr="007F0E5B" w14:paraId="358521EB" w14:textId="77777777" w:rsidTr="00F45F08">
        <w:tc>
          <w:tcPr>
            <w:tcW w:w="1230" w:type="dxa"/>
          </w:tcPr>
          <w:p w14:paraId="02CD87DB" w14:textId="2C9537D2" w:rsidR="0015492E" w:rsidRPr="007F0E5B" w:rsidRDefault="0015492E" w:rsidP="007F0E5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F0E5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G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</w:p>
        </w:tc>
        <w:tc>
          <w:tcPr>
            <w:tcW w:w="1561" w:type="dxa"/>
          </w:tcPr>
          <w:p w14:paraId="6B133B4C" w14:textId="77777777" w:rsidR="0015492E" w:rsidRDefault="0015492E" w:rsidP="007F0E5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A3E56BB" w14:textId="77777777" w:rsidR="0015492E" w:rsidRDefault="0015492E" w:rsidP="007F0E5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AP5-AS1</w:t>
            </w:r>
          </w:p>
          <w:p w14:paraId="2061F72D" w14:textId="77777777" w:rsidR="0015492E" w:rsidRDefault="0015492E" w:rsidP="007F0E5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470</w:t>
            </w:r>
          </w:p>
          <w:p w14:paraId="21E1865F" w14:textId="69543464" w:rsidR="0015492E" w:rsidRPr="007F0E5B" w:rsidRDefault="0015492E" w:rsidP="007F0E5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60</w:t>
            </w:r>
          </w:p>
        </w:tc>
        <w:tc>
          <w:tcPr>
            <w:tcW w:w="7734" w:type="dxa"/>
          </w:tcPr>
          <w:p w14:paraId="76D19906" w14:textId="77777777" w:rsidR="0015492E" w:rsidRDefault="00CA3CA3" w:rsidP="007F0E5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CA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Demethylation of NEAT1 promot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 cell proliferation and migration</w:t>
            </w:r>
          </w:p>
          <w:p w14:paraId="6F671092" w14:textId="77777777" w:rsidR="00CA3CA3" w:rsidRDefault="00FB3FB7" w:rsidP="007F0E5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AP5-AS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reas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ific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an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oresistance o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s</w:t>
            </w:r>
          </w:p>
          <w:p w14:paraId="0BE67FFD" w14:textId="77777777" w:rsidR="00154518" w:rsidRDefault="00154518" w:rsidP="001545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4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s 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ification to </w:t>
            </w:r>
            <w:r w:rsidR="00A62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A62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ot</w:t>
            </w:r>
            <w:r w:rsidR="00A62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A62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C cell proliferation and migration</w:t>
            </w:r>
          </w:p>
          <w:p w14:paraId="7EFB8112" w14:textId="3857566A" w:rsidR="00A765DE" w:rsidRPr="007F0E5B" w:rsidRDefault="00A765DE" w:rsidP="001545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 necessary for miR-660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  <w:r w:rsidRPr="00A765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cogenic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nction in GC</w:t>
            </w:r>
          </w:p>
        </w:tc>
        <w:tc>
          <w:tcPr>
            <w:tcW w:w="1985" w:type="dxa"/>
          </w:tcPr>
          <w:p w14:paraId="75E734A4" w14:textId="77777777" w:rsidR="0015492E" w:rsidRDefault="0015492E" w:rsidP="007F0E5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k8L1llYXI+PFJl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k8L1llYXI+PFJl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42" w:tooltip="Zhang, 2019 #1221" w:history="1">
              <w:r w:rsidRPr="00513EFA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Zhang et al., 2019b</w:t>
              </w:r>
            </w:hyperlink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  <w:p w14:paraId="1F2B4D98" w14:textId="77777777" w:rsidR="0015492E" w:rsidRDefault="0015492E" w:rsidP="007F0E5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E5PC9ZZWFyPjxSZWNO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E5PC9ZZWFyPjxSZWNO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5" w:tooltip="Zhu, 2019 #1281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hu et al., 2019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645A873" w14:textId="77777777" w:rsidR="0015492E" w:rsidRDefault="0015492E" w:rsidP="007F0E5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yMDIwPC9ZZWFyPjxSZWNO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4ODctODkzPC9wYWdlcz48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yMDIwPC9ZZWFyPjxSZWNO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4ODctODkzPC9wYWdlcz48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7" w:tooltip="Yan, 2020 #1282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Yan et al., 2020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0981040D" w14:textId="495C30F3" w:rsidR="0015492E" w:rsidRPr="007F0E5B" w:rsidRDefault="0015492E" w:rsidP="007F0E5B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k8L1llYXI+PFJlY051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k8L1llYXI+PFJlY051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" w:tooltip="He, 2019 #1299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e and Shu, 2019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3CA3" w:rsidRPr="007F0E5B" w14:paraId="0BA19596" w14:textId="77777777" w:rsidTr="00F45F08">
        <w:tc>
          <w:tcPr>
            <w:tcW w:w="1230" w:type="dxa"/>
          </w:tcPr>
          <w:p w14:paraId="4F72FAE1" w14:textId="05C59165" w:rsidR="00CA3CA3" w:rsidRPr="007F0E5B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</w:t>
            </w:r>
          </w:p>
        </w:tc>
        <w:tc>
          <w:tcPr>
            <w:tcW w:w="1561" w:type="dxa"/>
          </w:tcPr>
          <w:p w14:paraId="1F1D211D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958</w:t>
            </w:r>
          </w:p>
          <w:p w14:paraId="072E44BB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3-AS</w:t>
            </w:r>
          </w:p>
          <w:p w14:paraId="7E4BE3C1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6</w:t>
            </w:r>
          </w:p>
          <w:p w14:paraId="7FCCD08F" w14:textId="77777777" w:rsidR="00CA3CA3" w:rsidRDefault="00CA3CA3" w:rsidP="00CA3CA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82-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</w:p>
          <w:p w14:paraId="090F60A9" w14:textId="6F69F90E" w:rsidR="00CA3CA3" w:rsidRPr="007F0E5B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5</w:t>
            </w:r>
          </w:p>
        </w:tc>
        <w:tc>
          <w:tcPr>
            <w:tcW w:w="7734" w:type="dxa"/>
          </w:tcPr>
          <w:p w14:paraId="53DC4614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9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enhances its stability and promotes </w:t>
            </w:r>
            <w:r w:rsidRPr="00CA3C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 progression</w:t>
            </w:r>
          </w:p>
          <w:p w14:paraId="6C70F71C" w14:textId="0748ED2A" w:rsidR="001635DC" w:rsidRDefault="001635DC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3-AS</w:t>
            </w:r>
            <w:r>
              <w:t xml:space="preserve"> </w:t>
            </w:r>
            <w:r w:rsidRPr="001635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duc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o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liferation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igenicit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HCC</w:t>
            </w:r>
          </w:p>
          <w:p w14:paraId="67B1068F" w14:textId="77777777" w:rsidR="001635DC" w:rsidRDefault="00363B7A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TTL14 promotes </w:t>
            </w:r>
            <w:r w:rsidRPr="00363B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63B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3B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s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d </w:t>
            </w:r>
            <w:r w:rsidRPr="00363B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63B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motes HCC </w:t>
            </w:r>
            <w:r w:rsidRPr="00363B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stasis</w:t>
            </w:r>
          </w:p>
          <w:p w14:paraId="21C9D45D" w14:textId="77777777" w:rsidR="00363B7A" w:rsidRDefault="00363B7A" w:rsidP="00363B7A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 necessary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82-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  <w:r w:rsidRPr="00A765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cogenic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unction in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CC</w:t>
            </w:r>
          </w:p>
          <w:p w14:paraId="61B6E388" w14:textId="527A3472" w:rsidR="00363B7A" w:rsidRPr="00363B7A" w:rsidRDefault="00B11141" w:rsidP="00363B7A">
            <w:pPr>
              <w:widowControl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-1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creas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inhibi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CC cell proliferation</w:t>
            </w:r>
          </w:p>
        </w:tc>
        <w:tc>
          <w:tcPr>
            <w:tcW w:w="1985" w:type="dxa"/>
          </w:tcPr>
          <w:p w14:paraId="6DEA1D73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dW88L0F1dGhvcj48WWVhcj4yMDIwPC9ZZWFyPjxSZWNO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dW88L0F1dGhvcj48WWVhcj4yMDIwPC9ZZWFyPjxSZWNO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6" w:tooltip="Zuo, 2020 #1212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uo et al., 2020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15E234D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48L0F1dGhvcj48WWVhcj4yMDE5PC9ZZWFyPjxSZWNO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48L0F1dGhvcj48WWVhcj4yMDE5PC9ZZWFyPjxSZWNO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0" w:tooltip="Lan, 2019 #1304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an et al., 2019b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2FEEA686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Tc8L1llYXI+PFJlY051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Tc8L1llYXI+PFJlY051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1" w:tooltip="Ma, 2017 #1291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a et al., 2017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677399D3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g8L1llYXI+PFJl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g8L1llYXI+PFJl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4" w:tooltip="Zhang, 2018 #1300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hang et al., 2018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321FDE58" w14:textId="58E123E5" w:rsidR="00CA3CA3" w:rsidRPr="007F0E5B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xNzwvWWVhcj48UmVj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xNzwvWWVhcj48UmVj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9" w:tooltip="Yang, 2017 #1303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Yang et al., 2017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3CA3" w:rsidRPr="007F0E5B" w14:paraId="710A4276" w14:textId="77777777" w:rsidTr="00F45F08">
        <w:tc>
          <w:tcPr>
            <w:tcW w:w="1230" w:type="dxa"/>
          </w:tcPr>
          <w:p w14:paraId="50F45722" w14:textId="2995B4FE" w:rsidR="00CA3CA3" w:rsidRPr="007F0E5B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</w:p>
        </w:tc>
        <w:tc>
          <w:tcPr>
            <w:tcW w:w="1561" w:type="dxa"/>
          </w:tcPr>
          <w:p w14:paraId="5DD928D8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NCR</w:t>
            </w:r>
          </w:p>
          <w:p w14:paraId="74B52FE3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CER1-AS1</w:t>
            </w:r>
          </w:p>
          <w:p w14:paraId="1AB34F06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CNK15-AS1</w:t>
            </w:r>
          </w:p>
          <w:p w14:paraId="3FA5FB26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BFA3AB" w14:textId="5DA0B240" w:rsidR="00CA3CA3" w:rsidRPr="007F0E5B" w:rsidRDefault="00CA3CA3" w:rsidP="00CA3CA3">
            <w:pPr>
              <w:widowControl/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25-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734" w:type="dxa"/>
          </w:tcPr>
          <w:p w14:paraId="53999A9D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N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enhances its stability and promot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Pr="00CA3C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progression</w:t>
            </w:r>
          </w:p>
          <w:p w14:paraId="4F023E54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CER1-A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motes its </w:t>
            </w:r>
            <w:r w:rsidRPr="00CA3CA3">
              <w:rPr>
                <w:rFonts w:ascii="Times New Roman" w:hAnsi="Times New Roman" w:cs="Times New Roman"/>
                <w:sz w:val="20"/>
                <w:szCs w:val="20"/>
              </w:rPr>
              <w:t>degrad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romot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Pr="00CA3C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progression</w:t>
            </w:r>
          </w:p>
          <w:p w14:paraId="53CB6A19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CNK15-AS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creases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t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xpression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d </w:t>
            </w:r>
            <w:r w:rsidRPr="00CA3CA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hibits proliferation</w:t>
            </w:r>
            <w:r w:rsidRPr="00CA3CA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nd </w:t>
            </w:r>
            <w:r w:rsidRPr="00CA3CA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ignant behaviors of PC cells</w:t>
            </w:r>
          </w:p>
          <w:p w14:paraId="033068FF" w14:textId="4CDB5CB7" w:rsidR="00257D90" w:rsidRPr="00CA3CA3" w:rsidRDefault="000A791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KAP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mot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R-25-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3B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s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R-25-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mot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r w:rsidRPr="00363B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sta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031BAF6A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TwvQXV0aG9yPjxZZWFyPjIwMjA8L1llYXI+PFJlY051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TwvQXV0aG9yPjxZZWFyPjIwMjA8L1llYXI+PFJlY051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3" w:tooltip="Hu, 2020 #1216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u et al., 2020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93F0E23" w14:textId="77777777" w:rsidR="00CA3CA3" w:rsidRDefault="00CA3CA3" w:rsidP="00CA3CA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dTwvQXV0aG9yPjxZZWFyPjIwMjI8L1llYXI+PFJlY051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dTwvQXV0aG9yPjxZZWFyPjIwMjI8L1llYXI+PFJlY051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Hu, 2022 #1418" w:history="1">
              <w:r w:rsidRPr="00513EFA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Hu et al., 2022</w:t>
              </w:r>
            </w:hyperlink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  <w:p w14:paraId="030E5838" w14:textId="77777777" w:rsidR="00CA3CA3" w:rsidRPr="00513EFA" w:rsidRDefault="00CA3CA3" w:rsidP="00CA3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g8L1llYXI+PFJlY051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g8L1llYXI+PFJlY051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" w:tooltip="He, 2018 #1222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e et al., 2018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469B8F2" w14:textId="77777777" w:rsidR="00CA3CA3" w:rsidRDefault="00CA3CA3" w:rsidP="00CA3CA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jE8L1llYXI+PFJlY051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=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jE8L1llYXI+PFJlY051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=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He, 2021 #1421" w:history="1">
              <w:r w:rsidRPr="00513EFA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He et al., 2021</w:t>
              </w:r>
            </w:hyperlink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  <w:p w14:paraId="668AAC8B" w14:textId="110077CC" w:rsidR="00CA3CA3" w:rsidRPr="007F0E5B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k8L1llYXI+PFJl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k8L1llYXI+PFJl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1" w:tooltip="Zhang, 2019 #1297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hang et al., 2019a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3CA3" w:rsidRPr="007F0E5B" w14:paraId="27F0767F" w14:textId="77777777" w:rsidTr="00F45F08">
        <w:tc>
          <w:tcPr>
            <w:tcW w:w="1230" w:type="dxa"/>
          </w:tcPr>
          <w:p w14:paraId="31A48D46" w14:textId="643F3001" w:rsidR="00CA3CA3" w:rsidRPr="007F0E5B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C</w:t>
            </w:r>
          </w:p>
        </w:tc>
        <w:tc>
          <w:tcPr>
            <w:tcW w:w="1561" w:type="dxa"/>
          </w:tcPr>
          <w:p w14:paraId="486984D0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IST</w:t>
            </w:r>
          </w:p>
          <w:p w14:paraId="5923E7F1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5</w:t>
            </w:r>
          </w:p>
          <w:p w14:paraId="1865031E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RIS</w:t>
            </w:r>
          </w:p>
          <w:p w14:paraId="607627BB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21</w:t>
            </w:r>
          </w:p>
          <w:p w14:paraId="10CC7932" w14:textId="1D305B15" w:rsidR="00CA3CA3" w:rsidRPr="007F0E5B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</w:t>
            </w:r>
            <w:r w:rsidR="00950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-3p</w:t>
            </w:r>
          </w:p>
        </w:tc>
        <w:tc>
          <w:tcPr>
            <w:tcW w:w="7734" w:type="dxa"/>
          </w:tcPr>
          <w:p w14:paraId="549FF7E7" w14:textId="750747F3" w:rsidR="00883613" w:rsidRDefault="00883613" w:rsidP="0088361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IST promotes its </w:t>
            </w:r>
            <w:r w:rsidRPr="00CA3CA3">
              <w:rPr>
                <w:rFonts w:ascii="Times New Roman" w:hAnsi="Times New Roman" w:cs="Times New Roman"/>
                <w:sz w:val="20"/>
                <w:szCs w:val="20"/>
              </w:rPr>
              <w:t>degrad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8361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repres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R</w:t>
            </w:r>
            <w:r w:rsidRPr="00CA3C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progression</w:t>
            </w:r>
          </w:p>
          <w:p w14:paraId="45FFB9BF" w14:textId="2A44E9DF" w:rsidR="00883613" w:rsidRPr="00883613" w:rsidRDefault="00883613" w:rsidP="0088361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7F0E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S5 promotes its </w:t>
            </w:r>
            <w:r w:rsidRPr="00CA3CA3">
              <w:rPr>
                <w:rFonts w:ascii="Times New Roman" w:hAnsi="Times New Roman" w:cs="Times New Roman"/>
                <w:sz w:val="20"/>
                <w:szCs w:val="20"/>
              </w:rPr>
              <w:t>degrad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romot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R</w:t>
            </w:r>
            <w:r w:rsidRPr="00CA3C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progression</w:t>
            </w:r>
          </w:p>
          <w:p w14:paraId="4C6FFDC8" w14:textId="4C521FA5" w:rsidR="00CA3CA3" w:rsidRDefault="001635DC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RI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enhanc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1635D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-</w:t>
            </w:r>
            <w:r>
              <w:t xml:space="preserve"> </w:t>
            </w:r>
            <w:r w:rsidRPr="001635D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diat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RNA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abil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o p</w:t>
            </w:r>
            <w:r w:rsidRPr="001635D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omo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</w:t>
            </w:r>
            <w:r w:rsidRPr="001635D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erobic glycolysis in CRC</w:t>
            </w:r>
          </w:p>
          <w:p w14:paraId="24641462" w14:textId="77777777" w:rsidR="001635DC" w:rsidRDefault="001635DC" w:rsidP="001635DC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21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enhanc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1635D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-</w:t>
            </w:r>
            <w:r>
              <w:t xml:space="preserve"> </w:t>
            </w:r>
            <w:r w:rsidRPr="001635D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diat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RNA</w:t>
            </w:r>
            <w:r w:rsidRPr="0015492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abil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o p</w:t>
            </w:r>
            <w:r w:rsidRPr="001635D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omo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</w:t>
            </w:r>
            <w:r w:rsidRPr="001635D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RC</w:t>
            </w:r>
            <w:r w:rsidRPr="00CA3C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3C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ession</w:t>
            </w:r>
          </w:p>
          <w:p w14:paraId="63A81698" w14:textId="230A471B" w:rsidR="000356B2" w:rsidRPr="001635DC" w:rsidRDefault="000356B2" w:rsidP="001635DC">
            <w:pPr>
              <w:widowControl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035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-455-3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ts </w:t>
            </w:r>
            <w:r w:rsidRPr="00035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F1 m</w:t>
            </w:r>
            <w:r w:rsidRPr="000356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035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mod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61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s</w:t>
            </w:r>
            <w:r w:rsidR="00B61DAA" w:rsidRPr="00B61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ress</w:t>
            </w:r>
            <w:r w:rsidR="00B61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C </w:t>
            </w:r>
            <w:r w:rsidR="00B61DAA" w:rsidRPr="00B61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</w:t>
            </w:r>
            <w:r w:rsidR="00B61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owth</w:t>
            </w:r>
          </w:p>
        </w:tc>
        <w:tc>
          <w:tcPr>
            <w:tcW w:w="1985" w:type="dxa"/>
          </w:tcPr>
          <w:p w14:paraId="7E2652B9" w14:textId="77777777" w:rsidR="00CA3CA3" w:rsidRDefault="00CA3CA3" w:rsidP="00CA3CA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yMDwvWWVhcj48UmVj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yMDwvWWVhcj48UmVj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</w:fldData>
              </w:fldCha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38" w:tooltip="Yang, 2020 #1412" w:history="1">
              <w:r w:rsidRPr="00513EFA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Yang et al., 2020</w:t>
              </w:r>
            </w:hyperlink>
            <w:r w:rsidRPr="00513EFA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  <w:p w14:paraId="7C8D5DD4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TwvQXV0aG9yPjxZZWFyPjIwMTk8L1llYXI+PFJlY051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TwvQXV0aG9yPjxZZWFyPjIwMTk8L1llYXI+PFJlY051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4" w:tooltip="Ni, 2019 #1215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Ni et al., 2019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0A68C3B5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OTwvWWVhcj48UmVj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OTwvWWVhcj48UmVj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2" w:tooltip="Wang, 2019 #1284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ang et al., 2019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675CDA40" w14:textId="77777777" w:rsidR="00CA3CA3" w:rsidRDefault="00CA3CA3" w:rsidP="00CA3CA3">
            <w:pPr>
              <w:widowControl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XdTwvQXV0aG9yPjxZZWFyPjIwMjI8L1llYXI+PFJlY051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XdTwvQXV0aG9yPjxZZWFyPjIwMjI8L1llYXI+PFJlY051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</w:t>
            </w:r>
            <w:hyperlink w:anchor="_ENREF_35" w:tooltip="Wu, 2022 #1423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  <w:shd w:val="clear" w:color="auto" w:fill="FFFFFF"/>
                </w:rPr>
                <w:t>Wu et al., 2022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  <w:p w14:paraId="5CB85DB9" w14:textId="702DBF7C" w:rsidR="00CA3CA3" w:rsidRPr="007F0E5B" w:rsidRDefault="00CA3CA3" w:rsidP="00CA3CA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5nPC9BdXRob3I+PFllYXI+MjAyMDwvWWVhcj48UmVj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5nPC9BdXRob3I+PFllYXI+MjAyMDwvWWVhcj48UmVj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</w:fldData>
              </w:fldCha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0" w:tooltip="Song, 2020 #324" w:history="1">
              <w:r w:rsidRPr="00513EF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ong et al., 2020</w:t>
              </w:r>
            </w:hyperlink>
            <w:r w:rsidRPr="00513EF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13E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3EB99C02" w14:textId="77777777" w:rsidR="00D2382E" w:rsidRDefault="00D2382E" w:rsidP="00D2382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ESCC, Esophageal squamous cell carcinoma; GC, Gastric cancer; HCC, Hepatocellular carcinoma; </w:t>
      </w:r>
      <w:r>
        <w:rPr>
          <w:rFonts w:ascii="Times New Roman" w:hAnsi="Times New Roman" w:cs="Times New Roman"/>
          <w:sz w:val="20"/>
          <w:szCs w:val="20"/>
        </w:rPr>
        <w:t>PC, Pancreatic cancer; CRC, Colorectal cancer</w:t>
      </w:r>
    </w:p>
    <w:p w14:paraId="0111BFDE" w14:textId="77777777" w:rsidR="00BC3D6A" w:rsidRPr="00D2382E" w:rsidRDefault="00BC3D6A" w:rsidP="00BC3D6A">
      <w:pPr>
        <w:widowControl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sectPr w:rsidR="00BC3D6A" w:rsidRPr="00D2382E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2E59F" w14:textId="77777777" w:rsidR="006C1565" w:rsidRDefault="006C1565" w:rsidP="004E18B6">
      <w:r>
        <w:separator/>
      </w:r>
    </w:p>
  </w:endnote>
  <w:endnote w:type="continuationSeparator" w:id="0">
    <w:p w14:paraId="10C08444" w14:textId="77777777" w:rsidR="006C1565" w:rsidRDefault="006C1565" w:rsidP="004E1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7FC38" w14:textId="77777777" w:rsidR="006C1565" w:rsidRDefault="006C1565" w:rsidP="004E18B6">
      <w:r>
        <w:separator/>
      </w:r>
    </w:p>
  </w:footnote>
  <w:footnote w:type="continuationSeparator" w:id="0">
    <w:p w14:paraId="5540A492" w14:textId="77777777" w:rsidR="006C1565" w:rsidRDefault="006C1565" w:rsidP="004E1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I3ODBkMzdlMzZmNGQ1MjBkZjJiYTBkMjNjZWE5MjkifQ=="/>
  </w:docVars>
  <w:rsids>
    <w:rsidRoot w:val="006A4C07"/>
    <w:rsid w:val="000356B2"/>
    <w:rsid w:val="00072006"/>
    <w:rsid w:val="000727C8"/>
    <w:rsid w:val="000A6272"/>
    <w:rsid w:val="000A7913"/>
    <w:rsid w:val="000C6A47"/>
    <w:rsid w:val="000E7935"/>
    <w:rsid w:val="00154518"/>
    <w:rsid w:val="0015492E"/>
    <w:rsid w:val="001635DC"/>
    <w:rsid w:val="001C13CB"/>
    <w:rsid w:val="001E0024"/>
    <w:rsid w:val="00257D90"/>
    <w:rsid w:val="002C31DD"/>
    <w:rsid w:val="002D0052"/>
    <w:rsid w:val="002E0B00"/>
    <w:rsid w:val="00363B7A"/>
    <w:rsid w:val="004D4B20"/>
    <w:rsid w:val="004E18B6"/>
    <w:rsid w:val="004F7253"/>
    <w:rsid w:val="00513EFA"/>
    <w:rsid w:val="00592F5D"/>
    <w:rsid w:val="00595988"/>
    <w:rsid w:val="005B0D24"/>
    <w:rsid w:val="005D6CA9"/>
    <w:rsid w:val="00677C38"/>
    <w:rsid w:val="006A4C07"/>
    <w:rsid w:val="006C1565"/>
    <w:rsid w:val="006E18AD"/>
    <w:rsid w:val="00714A30"/>
    <w:rsid w:val="007305A7"/>
    <w:rsid w:val="00786771"/>
    <w:rsid w:val="007906C6"/>
    <w:rsid w:val="007957A5"/>
    <w:rsid w:val="007F0E5B"/>
    <w:rsid w:val="007F1435"/>
    <w:rsid w:val="00827BEF"/>
    <w:rsid w:val="00883613"/>
    <w:rsid w:val="008C194A"/>
    <w:rsid w:val="009168E9"/>
    <w:rsid w:val="009507F6"/>
    <w:rsid w:val="00953BC7"/>
    <w:rsid w:val="00984665"/>
    <w:rsid w:val="009C7CB5"/>
    <w:rsid w:val="009E194B"/>
    <w:rsid w:val="00A037C6"/>
    <w:rsid w:val="00A0660F"/>
    <w:rsid w:val="00A53444"/>
    <w:rsid w:val="00A615E4"/>
    <w:rsid w:val="00A62D60"/>
    <w:rsid w:val="00A765DE"/>
    <w:rsid w:val="00A92111"/>
    <w:rsid w:val="00AC142B"/>
    <w:rsid w:val="00AE4DEC"/>
    <w:rsid w:val="00B11141"/>
    <w:rsid w:val="00B61DAA"/>
    <w:rsid w:val="00BC3555"/>
    <w:rsid w:val="00BC3D6A"/>
    <w:rsid w:val="00C26379"/>
    <w:rsid w:val="00C316EC"/>
    <w:rsid w:val="00C56E12"/>
    <w:rsid w:val="00C831DB"/>
    <w:rsid w:val="00CA3CA3"/>
    <w:rsid w:val="00CC7343"/>
    <w:rsid w:val="00D03791"/>
    <w:rsid w:val="00D164B4"/>
    <w:rsid w:val="00D2036D"/>
    <w:rsid w:val="00D2382E"/>
    <w:rsid w:val="00D54A6E"/>
    <w:rsid w:val="00D56642"/>
    <w:rsid w:val="00D818EC"/>
    <w:rsid w:val="00D95ED0"/>
    <w:rsid w:val="00DC2C67"/>
    <w:rsid w:val="00E032E6"/>
    <w:rsid w:val="00E1328C"/>
    <w:rsid w:val="00E31A75"/>
    <w:rsid w:val="00E631D8"/>
    <w:rsid w:val="00E70190"/>
    <w:rsid w:val="00E73C48"/>
    <w:rsid w:val="00E80724"/>
    <w:rsid w:val="00E975FD"/>
    <w:rsid w:val="00ED0E9E"/>
    <w:rsid w:val="00EE06F4"/>
    <w:rsid w:val="00EF4C91"/>
    <w:rsid w:val="00F079F7"/>
    <w:rsid w:val="00F2304A"/>
    <w:rsid w:val="00F434DB"/>
    <w:rsid w:val="00F434FA"/>
    <w:rsid w:val="00F45F08"/>
    <w:rsid w:val="00F73F88"/>
    <w:rsid w:val="00F96D7F"/>
    <w:rsid w:val="00FB3FB7"/>
    <w:rsid w:val="00FC0FF6"/>
    <w:rsid w:val="05B91F9B"/>
    <w:rsid w:val="06A331F8"/>
    <w:rsid w:val="0E2216FA"/>
    <w:rsid w:val="1064427E"/>
    <w:rsid w:val="107671E0"/>
    <w:rsid w:val="130D010A"/>
    <w:rsid w:val="1B6974C5"/>
    <w:rsid w:val="22296E79"/>
    <w:rsid w:val="32A22570"/>
    <w:rsid w:val="36D61545"/>
    <w:rsid w:val="39472CAA"/>
    <w:rsid w:val="49792CCC"/>
    <w:rsid w:val="4E7E7848"/>
    <w:rsid w:val="597B6DFE"/>
    <w:rsid w:val="5B3C4511"/>
    <w:rsid w:val="64E466A1"/>
    <w:rsid w:val="653E7D26"/>
    <w:rsid w:val="67406E56"/>
    <w:rsid w:val="70CA3B20"/>
    <w:rsid w:val="714262AB"/>
    <w:rsid w:val="731D6723"/>
    <w:rsid w:val="73AE7A7C"/>
    <w:rsid w:val="75114F9A"/>
    <w:rsid w:val="756A11BA"/>
    <w:rsid w:val="77511989"/>
    <w:rsid w:val="77A50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2D6046"/>
  <w15:docId w15:val="{CEE62CE6-5DEE-48AA-A148-0A5B05FD2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pPr>
      <w:ind w:left="137" w:firstLine="420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qFormat/>
    <w:rPr>
      <w:color w:val="0000FF"/>
      <w:u w:val="single"/>
    </w:rPr>
  </w:style>
  <w:style w:type="character" w:customStyle="1" w:styleId="a4">
    <w:name w:val="正文文本 字符"/>
    <w:basedOn w:val="a0"/>
    <w:link w:val="a3"/>
    <w:qFormat/>
    <w:rPr>
      <w:rFonts w:ascii="Times New Roman" w:eastAsia="Times New Roman" w:hAnsi="Times New Roman" w:cs="Times New Roman" w:hint="default"/>
      <w:sz w:val="24"/>
      <w:szCs w:val="24"/>
      <w:lang w:eastAsia="en-US"/>
    </w:rPr>
  </w:style>
  <w:style w:type="character" w:customStyle="1" w:styleId="a8">
    <w:name w:val="页眉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5</Pages>
  <Words>1447</Words>
  <Characters>8252</Characters>
  <Application>Microsoft Office Word</Application>
  <DocSecurity>0</DocSecurity>
  <Lines>68</Lines>
  <Paragraphs>19</Paragraphs>
  <ScaleCrop>false</ScaleCrop>
  <Company>Microsoft</Company>
  <LinksUpToDate>false</LinksUpToDate>
  <CharactersWithSpaces>9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t15607126210@outlook.com</cp:lastModifiedBy>
  <cp:revision>73</cp:revision>
  <dcterms:created xsi:type="dcterms:W3CDTF">2022-01-17T00:30:00Z</dcterms:created>
  <dcterms:modified xsi:type="dcterms:W3CDTF">2023-05-18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1AB33AE82444F2C8019A70DAA99208F</vt:lpwstr>
  </property>
</Properties>
</file>